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2AA3B9" w14:textId="386708CE" w:rsidR="00AD59C4" w:rsidRPr="001D452F" w:rsidRDefault="009302F1" w:rsidP="00AD59C4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D452F">
        <w:rPr>
          <w:rFonts w:ascii="Times New Roman" w:hAnsi="Times New Roman" w:cs="Times New Roman"/>
          <w:b/>
          <w:bCs/>
          <w:sz w:val="24"/>
          <w:szCs w:val="24"/>
        </w:rPr>
        <w:t>S2 Table</w:t>
      </w:r>
      <w:r w:rsidR="00AD59C4" w:rsidRPr="001D452F">
        <w:rPr>
          <w:rFonts w:ascii="Times New Roman" w:hAnsi="Times New Roman" w:cs="Times New Roman"/>
          <w:b/>
          <w:bCs/>
          <w:sz w:val="24"/>
          <w:szCs w:val="24"/>
        </w:rPr>
        <w:t>. Variables used for c</w:t>
      </w:r>
      <w:bookmarkStart w:id="0" w:name="_GoBack"/>
      <w:bookmarkEnd w:id="0"/>
      <w:r w:rsidR="00AD59C4" w:rsidRPr="001D452F">
        <w:rPr>
          <w:rFonts w:ascii="Times New Roman" w:hAnsi="Times New Roman" w:cs="Times New Roman"/>
          <w:b/>
          <w:bCs/>
          <w:sz w:val="24"/>
          <w:szCs w:val="24"/>
        </w:rPr>
        <w:t>alculation of sensitivity, specificity and predictive value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14"/>
        <w:gridCol w:w="1843"/>
        <w:gridCol w:w="1701"/>
        <w:gridCol w:w="2358"/>
      </w:tblGrid>
      <w:tr w:rsidR="00AD59C4" w:rsidRPr="006624CC" w14:paraId="522DD366" w14:textId="77777777" w:rsidTr="009253E9">
        <w:trPr>
          <w:trHeight w:val="402"/>
        </w:trPr>
        <w:tc>
          <w:tcPr>
            <w:tcW w:w="3114" w:type="dxa"/>
            <w:vMerge w:val="restart"/>
          </w:tcPr>
          <w:p w14:paraId="35D7A8A1" w14:textId="77777777" w:rsidR="00AD59C4" w:rsidRPr="006624CC" w:rsidRDefault="00AD59C4" w:rsidP="00A466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</w:tcPr>
          <w:p w14:paraId="2D6CF9B6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Gold standard (CRCS-K registry database)</w:t>
            </w:r>
          </w:p>
        </w:tc>
        <w:tc>
          <w:tcPr>
            <w:tcW w:w="2358" w:type="dxa"/>
            <w:vMerge w:val="restart"/>
          </w:tcPr>
          <w:p w14:paraId="48B4910F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AD59C4" w:rsidRPr="006624CC" w14:paraId="1D917C03" w14:textId="77777777" w:rsidTr="009253E9">
        <w:trPr>
          <w:trHeight w:val="402"/>
        </w:trPr>
        <w:tc>
          <w:tcPr>
            <w:tcW w:w="3114" w:type="dxa"/>
            <w:vMerge/>
          </w:tcPr>
          <w:p w14:paraId="4313DFEC" w14:textId="77777777" w:rsidR="00AD59C4" w:rsidRPr="006624CC" w:rsidRDefault="00AD59C4" w:rsidP="00A466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C8241D7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True AI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C24BE87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No stroke</w:t>
            </w:r>
          </w:p>
        </w:tc>
        <w:tc>
          <w:tcPr>
            <w:tcW w:w="2358" w:type="dxa"/>
            <w:vMerge/>
          </w:tcPr>
          <w:p w14:paraId="08AE30C4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9C4" w:rsidRPr="006624CC" w14:paraId="6DC0756A" w14:textId="77777777" w:rsidTr="009253E9">
        <w:trPr>
          <w:trHeight w:val="402"/>
        </w:trPr>
        <w:tc>
          <w:tcPr>
            <w:tcW w:w="3114" w:type="dxa"/>
            <w:tcBorders>
              <w:bottom w:val="nil"/>
            </w:tcBorders>
          </w:tcPr>
          <w:p w14:paraId="714F4A64" w14:textId="77777777" w:rsidR="00AD59C4" w:rsidRPr="006624CC" w:rsidRDefault="00AD59C4" w:rsidP="00A46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Algorithm (claims database)</w:t>
            </w:r>
          </w:p>
        </w:tc>
        <w:tc>
          <w:tcPr>
            <w:tcW w:w="1843" w:type="dxa"/>
            <w:tcBorders>
              <w:bottom w:val="nil"/>
            </w:tcBorders>
          </w:tcPr>
          <w:p w14:paraId="09E5CD3A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FFED6F4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8" w:type="dxa"/>
            <w:tcBorders>
              <w:bottom w:val="nil"/>
            </w:tcBorders>
          </w:tcPr>
          <w:p w14:paraId="7E8920E9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9C4" w:rsidRPr="006624CC" w14:paraId="7EC0443A" w14:textId="77777777" w:rsidTr="009253E9">
        <w:trPr>
          <w:trHeight w:val="402"/>
        </w:trPr>
        <w:tc>
          <w:tcPr>
            <w:tcW w:w="31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655D92" w14:textId="77777777" w:rsidR="00AD59C4" w:rsidRPr="006624CC" w:rsidRDefault="00AD59C4" w:rsidP="00A4660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Identified as strok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C35978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TP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4C299C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FP</w:t>
            </w:r>
          </w:p>
        </w:tc>
        <w:tc>
          <w:tcPr>
            <w:tcW w:w="23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E5176B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TP + FP</w:t>
            </w:r>
          </w:p>
        </w:tc>
      </w:tr>
      <w:tr w:rsidR="00AD59C4" w:rsidRPr="006624CC" w14:paraId="2867CB90" w14:textId="77777777" w:rsidTr="009253E9">
        <w:trPr>
          <w:trHeight w:val="402"/>
        </w:trPr>
        <w:tc>
          <w:tcPr>
            <w:tcW w:w="3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6558A" w14:textId="77777777" w:rsidR="00AD59C4" w:rsidRPr="006624CC" w:rsidRDefault="00AD59C4" w:rsidP="00A4660B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Identified as no strok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C5B55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F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8C1AC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TN</w:t>
            </w:r>
          </w:p>
        </w:tc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A8547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FN + TN</w:t>
            </w:r>
          </w:p>
        </w:tc>
      </w:tr>
      <w:tr w:rsidR="00AD59C4" w:rsidRPr="006624CC" w14:paraId="7CF081D0" w14:textId="77777777" w:rsidTr="009253E9">
        <w:trPr>
          <w:trHeight w:val="402"/>
        </w:trPr>
        <w:tc>
          <w:tcPr>
            <w:tcW w:w="3114" w:type="dxa"/>
            <w:tcBorders>
              <w:top w:val="single" w:sz="4" w:space="0" w:color="auto"/>
            </w:tcBorders>
          </w:tcPr>
          <w:p w14:paraId="30F913D4" w14:textId="77777777" w:rsidR="00AD59C4" w:rsidRPr="006624CC" w:rsidRDefault="00AD59C4" w:rsidP="00A466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E7A6E8D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TP + F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9EFFC74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FP + TN</w:t>
            </w:r>
          </w:p>
        </w:tc>
        <w:tc>
          <w:tcPr>
            <w:tcW w:w="2358" w:type="dxa"/>
            <w:tcBorders>
              <w:top w:val="single" w:sz="4" w:space="0" w:color="auto"/>
            </w:tcBorders>
          </w:tcPr>
          <w:p w14:paraId="26B4B0D4" w14:textId="77777777" w:rsidR="00AD59C4" w:rsidRPr="006624CC" w:rsidRDefault="00AD59C4" w:rsidP="00A46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24CC">
              <w:rPr>
                <w:rFonts w:ascii="Times New Roman" w:hAnsi="Times New Roman" w:cs="Times New Roman"/>
                <w:sz w:val="24"/>
                <w:szCs w:val="24"/>
              </w:rPr>
              <w:t>TP + FP + FN + TN</w:t>
            </w:r>
          </w:p>
        </w:tc>
      </w:tr>
    </w:tbl>
    <w:p w14:paraId="31B10FBC" w14:textId="0A7A70B1" w:rsidR="00AD59C4" w:rsidRPr="006624CC" w:rsidRDefault="00AD59C4" w:rsidP="00AD59C4">
      <w:pPr>
        <w:jc w:val="left"/>
        <w:rPr>
          <w:rFonts w:ascii="Times New Roman" w:hAnsi="Times New Roman" w:cs="Times New Roman"/>
          <w:sz w:val="24"/>
          <w:szCs w:val="24"/>
        </w:rPr>
      </w:pPr>
      <w:r w:rsidRPr="006624CC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DD07BC">
        <w:rPr>
          <w:rFonts w:ascii="Times New Roman" w:hAnsi="Times New Roman" w:cs="Times New Roman"/>
          <w:sz w:val="24"/>
          <w:szCs w:val="24"/>
        </w:rPr>
        <w:t xml:space="preserve">CRCS-K, </w:t>
      </w:r>
      <w:r w:rsidR="00DD07BC" w:rsidRPr="00DD07BC">
        <w:rPr>
          <w:rFonts w:ascii="Times New Roman" w:hAnsi="Times New Roman" w:cs="Times New Roman"/>
          <w:sz w:val="24"/>
          <w:szCs w:val="24"/>
        </w:rPr>
        <w:t>Clinical Research Collaboration for Stroke in Korea</w:t>
      </w:r>
      <w:r w:rsidR="00DD07BC">
        <w:rPr>
          <w:rFonts w:ascii="Times New Roman" w:hAnsi="Times New Roman" w:cs="Times New Roman"/>
          <w:sz w:val="24"/>
          <w:szCs w:val="24"/>
        </w:rPr>
        <w:t xml:space="preserve">; </w:t>
      </w:r>
      <w:r w:rsidRPr="006624CC">
        <w:rPr>
          <w:rFonts w:ascii="Times New Roman" w:hAnsi="Times New Roman" w:cs="Times New Roman"/>
          <w:sz w:val="24"/>
          <w:szCs w:val="24"/>
        </w:rPr>
        <w:t>AIS, acute ischemic stroke; TP, true positive; FP, false positive; FN, false negative; TN, true negative.</w:t>
      </w:r>
    </w:p>
    <w:p w14:paraId="70B56CD8" w14:textId="77777777" w:rsidR="00AD59C4" w:rsidRPr="006624CC" w:rsidRDefault="00AD59C4" w:rsidP="00AD59C4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AD59C4" w:rsidRPr="006624C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C21DA9" w14:textId="77777777" w:rsidR="00E15D72" w:rsidRDefault="00E15D72" w:rsidP="009302F1">
      <w:pPr>
        <w:spacing w:after="0" w:line="240" w:lineRule="auto"/>
      </w:pPr>
      <w:r>
        <w:separator/>
      </w:r>
    </w:p>
  </w:endnote>
  <w:endnote w:type="continuationSeparator" w:id="0">
    <w:p w14:paraId="234EBAA9" w14:textId="77777777" w:rsidR="00E15D72" w:rsidRDefault="00E15D72" w:rsidP="009302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A8EF49" w14:textId="77777777" w:rsidR="00E15D72" w:rsidRDefault="00E15D72" w:rsidP="009302F1">
      <w:pPr>
        <w:spacing w:after="0" w:line="240" w:lineRule="auto"/>
      </w:pPr>
      <w:r>
        <w:separator/>
      </w:r>
    </w:p>
  </w:footnote>
  <w:footnote w:type="continuationSeparator" w:id="0">
    <w:p w14:paraId="12C9047C" w14:textId="77777777" w:rsidR="00E15D72" w:rsidRDefault="00E15D72" w:rsidP="009302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9C4"/>
    <w:rsid w:val="001D452F"/>
    <w:rsid w:val="003524B9"/>
    <w:rsid w:val="00393CD6"/>
    <w:rsid w:val="003B23CE"/>
    <w:rsid w:val="00430823"/>
    <w:rsid w:val="00447DCE"/>
    <w:rsid w:val="006F3AC5"/>
    <w:rsid w:val="00833579"/>
    <w:rsid w:val="009253E9"/>
    <w:rsid w:val="0092766D"/>
    <w:rsid w:val="009302F1"/>
    <w:rsid w:val="00AB0BBD"/>
    <w:rsid w:val="00AD59C4"/>
    <w:rsid w:val="00DB2ED7"/>
    <w:rsid w:val="00DD07BC"/>
    <w:rsid w:val="00DE2621"/>
    <w:rsid w:val="00E15D72"/>
    <w:rsid w:val="00E33539"/>
    <w:rsid w:val="00F12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D58946"/>
  <w15:chartTrackingRefBased/>
  <w15:docId w15:val="{7F853B64-61E2-4E37-B03F-CA90F901D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D59C4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302F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302F1"/>
  </w:style>
  <w:style w:type="paragraph" w:styleId="a5">
    <w:name w:val="footer"/>
    <w:basedOn w:val="a"/>
    <w:link w:val="Char0"/>
    <w:uiPriority w:val="99"/>
    <w:unhideWhenUsed/>
    <w:rsid w:val="009302F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302F1"/>
  </w:style>
  <w:style w:type="paragraph" w:styleId="a6">
    <w:name w:val="Balloon Text"/>
    <w:basedOn w:val="a"/>
    <w:link w:val="Char1"/>
    <w:uiPriority w:val="99"/>
    <w:semiHidden/>
    <w:unhideWhenUsed/>
    <w:rsid w:val="00393CD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93CD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준엽</dc:creator>
  <cp:keywords/>
  <dc:description/>
  <cp:lastModifiedBy>김준엽</cp:lastModifiedBy>
  <cp:revision>12</cp:revision>
  <dcterms:created xsi:type="dcterms:W3CDTF">2019-11-24T00:29:00Z</dcterms:created>
  <dcterms:modified xsi:type="dcterms:W3CDTF">2020-01-19T14:05:00Z</dcterms:modified>
</cp:coreProperties>
</file>